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3DA" w:rsidRDefault="00A713DA" w:rsidP="00AF7D31">
      <w:pPr>
        <w:tabs>
          <w:tab w:val="left" w:pos="4770"/>
        </w:tabs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 xml:space="preserve">Supplementary table </w:t>
      </w:r>
      <w:r w:rsidR="00890EC3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7</w:t>
      </w:r>
    </w:p>
    <w:p w:rsidR="00A713DA" w:rsidRDefault="00A713DA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  <w:r w:rsidRPr="00A713DA">
        <w:rPr>
          <w:rFonts w:ascii="Times New Roman" w:hAnsi="Times New Roman" w:cs="Times New Roman"/>
          <w:sz w:val="24"/>
          <w:szCs w:val="24"/>
        </w:rPr>
        <w:t>Gene Ontology enrichment analysis of individual diurnal time point</w:t>
      </w:r>
    </w:p>
    <w:p w:rsidR="00A713DA" w:rsidRDefault="00D87D9A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7:00</w:t>
      </w:r>
    </w:p>
    <w:tbl>
      <w:tblPr>
        <w:tblW w:w="8990" w:type="dxa"/>
        <w:tblLook w:val="04A0" w:firstRow="1" w:lastRow="0" w:firstColumn="1" w:lastColumn="0" w:noHBand="0" w:noVBand="1"/>
      </w:tblPr>
      <w:tblGrid>
        <w:gridCol w:w="2420"/>
        <w:gridCol w:w="1980"/>
        <w:gridCol w:w="1980"/>
        <w:gridCol w:w="2610"/>
      </w:tblGrid>
      <w:tr w:rsidR="008B6530" w:rsidRPr="008B6530" w:rsidTr="00C21F97">
        <w:trPr>
          <w:trHeight w:val="330"/>
        </w:trPr>
        <w:tc>
          <w:tcPr>
            <w:tcW w:w="2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_ Ont</w:t>
            </w:r>
            <w:r w:rsidRPr="008B6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logy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6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p_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B6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ulat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6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wn_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B6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ulate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419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8B6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8B6530" w:rsidRPr="008B6530" w:rsidTr="00C21F97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6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2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6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6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6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31</w:t>
            </w:r>
          </w:p>
        </w:tc>
      </w:tr>
      <w:tr w:rsidR="008B6530" w:rsidRPr="008B6530" w:rsidTr="00C21F97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6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5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6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6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6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35</w:t>
            </w:r>
          </w:p>
        </w:tc>
      </w:tr>
      <w:tr w:rsidR="008B6530" w:rsidRPr="008B6530" w:rsidTr="00C21F97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6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5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6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6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6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5</w:t>
            </w:r>
          </w:p>
        </w:tc>
      </w:tr>
      <w:tr w:rsidR="008B6530" w:rsidRPr="008B6530" w:rsidTr="00C21F97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6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2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6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6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6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5</w:t>
            </w:r>
          </w:p>
        </w:tc>
      </w:tr>
      <w:tr w:rsidR="008B6530" w:rsidRPr="008B6530" w:rsidTr="00C21F97">
        <w:trPr>
          <w:trHeight w:val="33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6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17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6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6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6530" w:rsidRPr="008B6530" w:rsidRDefault="008B6530" w:rsidP="008B6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6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5</w:t>
            </w:r>
          </w:p>
        </w:tc>
      </w:tr>
    </w:tbl>
    <w:p w:rsidR="008B6530" w:rsidRDefault="008B6530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</w:p>
    <w:p w:rsidR="008B6530" w:rsidRDefault="00BA03EB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:00</w:t>
      </w:r>
    </w:p>
    <w:tbl>
      <w:tblPr>
        <w:tblW w:w="9000" w:type="dxa"/>
        <w:tblInd w:w="-10" w:type="dxa"/>
        <w:tblLook w:val="04A0" w:firstRow="1" w:lastRow="0" w:firstColumn="1" w:lastColumn="0" w:noHBand="0" w:noVBand="1"/>
      </w:tblPr>
      <w:tblGrid>
        <w:gridCol w:w="2620"/>
        <w:gridCol w:w="1860"/>
        <w:gridCol w:w="1920"/>
        <w:gridCol w:w="2600"/>
      </w:tblGrid>
      <w:tr w:rsidR="00C21F97" w:rsidRPr="00C21F97" w:rsidTr="00C21F97">
        <w:trPr>
          <w:trHeight w:val="330"/>
        </w:trPr>
        <w:tc>
          <w:tcPr>
            <w:tcW w:w="2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21F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_Ontology</w:t>
            </w:r>
            <w:proofErr w:type="spellEnd"/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p_ regulate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wn_ regulate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419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-</w:t>
            </w:r>
            <w:r w:rsidRPr="00C21F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C21F97" w:rsidRPr="00C21F97" w:rsidTr="00C21F9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4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1</w:t>
            </w:r>
          </w:p>
        </w:tc>
      </w:tr>
      <w:tr w:rsidR="00C21F97" w:rsidRPr="00C21F97" w:rsidTr="00C21F9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1</w:t>
            </w:r>
          </w:p>
        </w:tc>
      </w:tr>
      <w:tr w:rsidR="00C21F97" w:rsidRPr="00C21F97" w:rsidTr="00C21F9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4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1</w:t>
            </w:r>
          </w:p>
        </w:tc>
      </w:tr>
      <w:tr w:rsidR="00C21F97" w:rsidRPr="00C21F97" w:rsidTr="00C21F9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6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1</w:t>
            </w:r>
          </w:p>
        </w:tc>
      </w:tr>
      <w:tr w:rsidR="00C21F97" w:rsidRPr="00C21F97" w:rsidTr="00C21F9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4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1</w:t>
            </w:r>
          </w:p>
        </w:tc>
      </w:tr>
      <w:tr w:rsidR="00C21F97" w:rsidRPr="00C21F97" w:rsidTr="00C21F9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6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1</w:t>
            </w:r>
          </w:p>
        </w:tc>
      </w:tr>
      <w:tr w:rsidR="00C21F97" w:rsidRPr="00C21F97" w:rsidTr="00C21F9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5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31</w:t>
            </w:r>
          </w:p>
        </w:tc>
      </w:tr>
      <w:tr w:rsidR="00C21F97" w:rsidRPr="00C21F97" w:rsidTr="00C21F9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98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31</w:t>
            </w:r>
          </w:p>
        </w:tc>
      </w:tr>
      <w:tr w:rsidR="00C21F97" w:rsidRPr="00C21F97" w:rsidTr="00C21F9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2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63</w:t>
            </w:r>
          </w:p>
        </w:tc>
      </w:tr>
      <w:tr w:rsidR="00C21F97" w:rsidRPr="00C21F97" w:rsidTr="00C21F9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2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63</w:t>
            </w:r>
          </w:p>
        </w:tc>
      </w:tr>
      <w:tr w:rsidR="00C21F97" w:rsidRPr="00C21F97" w:rsidTr="00C21F9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2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63</w:t>
            </w:r>
          </w:p>
        </w:tc>
      </w:tr>
      <w:tr w:rsidR="00C21F97" w:rsidRPr="00C21F97" w:rsidTr="00C21F9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2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63</w:t>
            </w:r>
          </w:p>
        </w:tc>
      </w:tr>
      <w:tr w:rsidR="00C21F97" w:rsidRPr="00C21F97" w:rsidTr="00C21F9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5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35</w:t>
            </w:r>
          </w:p>
        </w:tc>
      </w:tr>
      <w:tr w:rsidR="00C21F97" w:rsidRPr="00C21F97" w:rsidTr="00C21F9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2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35</w:t>
            </w:r>
          </w:p>
        </w:tc>
      </w:tr>
      <w:tr w:rsidR="00C21F97" w:rsidRPr="00C21F97" w:rsidTr="00C21F9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0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50</w:t>
            </w:r>
          </w:p>
        </w:tc>
      </w:tr>
      <w:tr w:rsidR="00C21F97" w:rsidRPr="00C21F97" w:rsidTr="00C21F9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7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50</w:t>
            </w:r>
          </w:p>
        </w:tc>
      </w:tr>
      <w:tr w:rsidR="00C21F97" w:rsidRPr="00C21F97" w:rsidTr="00C21F9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2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50</w:t>
            </w:r>
          </w:p>
        </w:tc>
      </w:tr>
      <w:tr w:rsidR="00C21F97" w:rsidRPr="00C21F97" w:rsidTr="00C21F9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19015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50</w:t>
            </w:r>
          </w:p>
        </w:tc>
      </w:tr>
      <w:tr w:rsidR="00C21F97" w:rsidRPr="00C21F97" w:rsidTr="00C21F9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6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50</w:t>
            </w:r>
          </w:p>
        </w:tc>
      </w:tr>
      <w:tr w:rsidR="00C21F97" w:rsidRPr="00C21F97" w:rsidTr="00C21F9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2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50</w:t>
            </w:r>
          </w:p>
        </w:tc>
      </w:tr>
      <w:tr w:rsidR="00C21F97" w:rsidRPr="00C21F97" w:rsidTr="00C21F97">
        <w:trPr>
          <w:trHeight w:val="33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17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1F97" w:rsidRPr="00C21F97" w:rsidRDefault="00C21F97" w:rsidP="00C21F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50</w:t>
            </w:r>
          </w:p>
        </w:tc>
      </w:tr>
    </w:tbl>
    <w:p w:rsidR="008B6530" w:rsidRDefault="008B6530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</w:p>
    <w:p w:rsidR="00C21F97" w:rsidRDefault="00BA03EB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:00</w:t>
      </w:r>
    </w:p>
    <w:tbl>
      <w:tblPr>
        <w:tblW w:w="9000" w:type="dxa"/>
        <w:tblInd w:w="-10" w:type="dxa"/>
        <w:tblLook w:val="04A0" w:firstRow="1" w:lastRow="0" w:firstColumn="1" w:lastColumn="0" w:noHBand="0" w:noVBand="1"/>
      </w:tblPr>
      <w:tblGrid>
        <w:gridCol w:w="2700"/>
        <w:gridCol w:w="1620"/>
        <w:gridCol w:w="2430"/>
        <w:gridCol w:w="2250"/>
      </w:tblGrid>
      <w:tr w:rsidR="005E54D7" w:rsidRPr="005E54D7" w:rsidTr="005E54D7">
        <w:trPr>
          <w:trHeight w:val="33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_ Ont</w:t>
            </w:r>
            <w:r w:rsidRPr="005E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logy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p_ regulate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wn_ regulate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419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5E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5E54D7" w:rsidRPr="005E54D7" w:rsidTr="005E54D7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5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8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5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5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5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35</w:t>
            </w:r>
          </w:p>
        </w:tc>
      </w:tr>
    </w:tbl>
    <w:p w:rsidR="00C21F97" w:rsidRDefault="00C21F97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</w:p>
    <w:p w:rsidR="005E54D7" w:rsidRDefault="00BA03EB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:00</w:t>
      </w:r>
    </w:p>
    <w:tbl>
      <w:tblPr>
        <w:tblW w:w="9000" w:type="dxa"/>
        <w:tblInd w:w="-10" w:type="dxa"/>
        <w:tblLook w:val="04A0" w:firstRow="1" w:lastRow="0" w:firstColumn="1" w:lastColumn="0" w:noHBand="0" w:noVBand="1"/>
      </w:tblPr>
      <w:tblGrid>
        <w:gridCol w:w="2520"/>
        <w:gridCol w:w="1876"/>
        <w:gridCol w:w="2444"/>
        <w:gridCol w:w="2160"/>
      </w:tblGrid>
      <w:tr w:rsidR="005E54D7" w:rsidRPr="005E54D7" w:rsidTr="005E54D7">
        <w:trPr>
          <w:trHeight w:val="330"/>
        </w:trPr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_ Ont</w:t>
            </w:r>
            <w:r w:rsidRPr="005E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logy</w:t>
            </w:r>
          </w:p>
        </w:tc>
        <w:tc>
          <w:tcPr>
            <w:tcW w:w="1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p_ regulate</w:t>
            </w:r>
          </w:p>
        </w:tc>
        <w:tc>
          <w:tcPr>
            <w:tcW w:w="24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wn_ regulate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419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5E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5E54D7" w:rsidRPr="005E54D7" w:rsidTr="005E54D7">
        <w:trPr>
          <w:trHeight w:val="315"/>
        </w:trPr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5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53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5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5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5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6</w:t>
            </w:r>
          </w:p>
        </w:tc>
      </w:tr>
      <w:tr w:rsidR="005E54D7" w:rsidRPr="005E54D7" w:rsidTr="005E54D7">
        <w:trPr>
          <w:trHeight w:val="315"/>
        </w:trPr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5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299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5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5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5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15</w:t>
            </w:r>
          </w:p>
        </w:tc>
      </w:tr>
      <w:tr w:rsidR="005E54D7" w:rsidRPr="005E54D7" w:rsidTr="005E54D7">
        <w:trPr>
          <w:trHeight w:val="33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5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23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5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5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E54D7" w:rsidRPr="005E54D7" w:rsidRDefault="005E54D7" w:rsidP="005E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54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62</w:t>
            </w:r>
          </w:p>
        </w:tc>
      </w:tr>
    </w:tbl>
    <w:p w:rsidR="005E54D7" w:rsidRDefault="005E54D7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</w:p>
    <w:p w:rsidR="004E3C76" w:rsidRDefault="004E3C76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7:00</w:t>
      </w:r>
    </w:p>
    <w:p w:rsidR="004E3C76" w:rsidRPr="00A713DA" w:rsidRDefault="00A654D7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significant enriched GO was observed.</w:t>
      </w:r>
    </w:p>
    <w:sectPr w:rsidR="004E3C76" w:rsidRPr="00A713DA" w:rsidSect="004D4CC1">
      <w:pgSz w:w="12240" w:h="15840"/>
      <w:pgMar w:top="245" w:right="346" w:bottom="245" w:left="34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D31"/>
    <w:rsid w:val="000332E1"/>
    <w:rsid w:val="00054192"/>
    <w:rsid w:val="002E2ACE"/>
    <w:rsid w:val="004B56EC"/>
    <w:rsid w:val="004D41C9"/>
    <w:rsid w:val="004D4CC1"/>
    <w:rsid w:val="004E3C76"/>
    <w:rsid w:val="00563799"/>
    <w:rsid w:val="005E54D7"/>
    <w:rsid w:val="006E4E9E"/>
    <w:rsid w:val="007F6369"/>
    <w:rsid w:val="00890EC3"/>
    <w:rsid w:val="008B6530"/>
    <w:rsid w:val="00941F77"/>
    <w:rsid w:val="00A654D7"/>
    <w:rsid w:val="00A713DA"/>
    <w:rsid w:val="00AB1C51"/>
    <w:rsid w:val="00AF7D31"/>
    <w:rsid w:val="00BA03EB"/>
    <w:rsid w:val="00C21F97"/>
    <w:rsid w:val="00D0598C"/>
    <w:rsid w:val="00D14AA8"/>
    <w:rsid w:val="00D46ABC"/>
    <w:rsid w:val="00D87D9A"/>
    <w:rsid w:val="00DC2145"/>
    <w:rsid w:val="00E74624"/>
    <w:rsid w:val="00EB15A9"/>
    <w:rsid w:val="00F6007C"/>
    <w:rsid w:val="00F72FFD"/>
    <w:rsid w:val="00F74DE5"/>
    <w:rsid w:val="00FA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0FBED9-A37E-48D4-81BA-F655CAE73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8AA94-B88C-4E16-AE76-821288EF3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e Darby Group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oh Bee Keat</dc:creator>
  <cp:keywords/>
  <dc:description/>
  <cp:lastModifiedBy>Neoh Bee Keat</cp:lastModifiedBy>
  <cp:revision>3</cp:revision>
  <cp:lastPrinted>2018-02-20T01:48:00Z</cp:lastPrinted>
  <dcterms:created xsi:type="dcterms:W3CDTF">2019-03-01T07:30:00Z</dcterms:created>
  <dcterms:modified xsi:type="dcterms:W3CDTF">2019-03-01T07:31:00Z</dcterms:modified>
</cp:coreProperties>
</file>